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38A" w:rsidRDefault="002F2C40" w:rsidP="002F2C4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Information of PAH-related expression microarra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1838"/>
        <w:gridCol w:w="1838"/>
        <w:gridCol w:w="2272"/>
        <w:gridCol w:w="2272"/>
      </w:tblGrid>
      <w:tr w:rsidR="0027638A" w:rsidTr="002F2C40">
        <w:trPr>
          <w:trHeight w:val="342"/>
        </w:trPr>
        <w:tc>
          <w:tcPr>
            <w:tcW w:w="108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O accession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ding Type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tforms</w:t>
            </w:r>
          </w:p>
        </w:tc>
        <w:tc>
          <w:tcPr>
            <w:tcW w:w="108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trol</w:t>
            </w:r>
            <w:r>
              <w:rPr>
                <w:rStyle w:val="font11"/>
                <w:rFonts w:eastAsia="宋体"/>
                <w:lang w:bidi="ar"/>
              </w:rPr>
              <w:t xml:space="preserve"> Sample</w:t>
            </w:r>
          </w:p>
        </w:tc>
        <w:tc>
          <w:tcPr>
            <w:tcW w:w="108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H</w:t>
            </w:r>
            <w:r>
              <w:rPr>
                <w:rStyle w:val="font11"/>
                <w:rFonts w:eastAsia="宋体"/>
                <w:lang w:bidi="ar"/>
              </w:rPr>
              <w:t xml:space="preserve"> Sample</w:t>
            </w:r>
          </w:p>
        </w:tc>
      </w:tr>
      <w:tr w:rsidR="0027638A" w:rsidTr="002F2C40">
        <w:trPr>
          <w:trHeight w:val="327"/>
        </w:trPr>
        <w:tc>
          <w:tcPr>
            <w:tcW w:w="10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21284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NA</w:t>
            </w:r>
            <w:proofErr w:type="spellEnd"/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L1030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53199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531995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53199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531996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E113439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L624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26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27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28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29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0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1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2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3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4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5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5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5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6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7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8</w:t>
            </w:r>
          </w:p>
        </w:tc>
      </w:tr>
      <w:tr w:rsidR="0027638A" w:rsidTr="002F2C40">
        <w:trPr>
          <w:trHeight w:val="312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39</w:t>
            </w:r>
          </w:p>
        </w:tc>
      </w:tr>
      <w:tr w:rsidR="0027638A" w:rsidTr="002F2C40">
        <w:trPr>
          <w:trHeight w:val="327"/>
        </w:trPr>
        <w:tc>
          <w:tcPr>
            <w:tcW w:w="10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7638A" w:rsidP="002F2C4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M3106340</w:t>
            </w:r>
          </w:p>
        </w:tc>
      </w:tr>
    </w:tbl>
    <w:p w:rsidR="0027638A" w:rsidRDefault="002F2C40" w:rsidP="002F2C4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GEO, gene expression omnibus; PAH, pulmonary arterial hypertension.</w:t>
      </w:r>
    </w:p>
    <w:p w:rsidR="0027638A" w:rsidRDefault="002F2C40" w:rsidP="002F2C4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27638A" w:rsidRDefault="002F2C40" w:rsidP="002F2C4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</w:rPr>
        <w:t xml:space="preserve"> Primer sequences for RT-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4870"/>
        <w:gridCol w:w="4377"/>
      </w:tblGrid>
      <w:tr w:rsidR="0027638A" w:rsidTr="002F2C40">
        <w:trPr>
          <w:trHeight w:val="327"/>
        </w:trPr>
        <w:tc>
          <w:tcPr>
            <w:tcW w:w="5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1" w:name="_Hlk11107068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232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208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2" w:name="OLE_LINK52"/>
            <w:bookmarkStart w:id="3" w:name="OLE_LINK51"/>
            <w:r>
              <w:rPr>
                <w:rFonts w:ascii="Times New Roman" w:hAnsi="Times New Roman" w:cs="Times New Roman"/>
                <w:sz w:val="24"/>
              </w:rPr>
              <w:t>miR-200b</w:t>
            </w:r>
            <w:bookmarkEnd w:id="2"/>
            <w:bookmarkEnd w:id="3"/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′-CATCTTACTGGGCAGCATTGGA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Universal reverse primer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4" w:name="_Hlk102487181"/>
            <w:r>
              <w:rPr>
                <w:rFonts w:ascii="Times New Roman" w:hAnsi="Times New Roman" w:cs="Times New Roman"/>
                <w:sz w:val="24"/>
              </w:rPr>
              <w:t>IL-6</w:t>
            </w:r>
            <w:bookmarkEnd w:id="4"/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AGAGACTTCCAGCCAGTT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AGTCTCCTCTCCGGACTT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5" w:name="_Hlk102487451"/>
            <w:r>
              <w:rPr>
                <w:rFonts w:ascii="Times New Roman" w:hAnsi="Times New Roman" w:cs="Times New Roman"/>
                <w:sz w:val="24"/>
              </w:rPr>
              <w:t>TNF-α</w:t>
            </w:r>
            <w:bookmarkEnd w:id="5"/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GGAGGGAGAACAGCAACT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6" w:name="OLE_LINK55"/>
            <w:r>
              <w:rPr>
                <w:rFonts w:ascii="Times New Roman" w:hAnsi="Times New Roman" w:cs="Times New Roman"/>
                <w:sz w:val="24"/>
              </w:rPr>
              <w:t>5′-GCCAGTGTATGAGAGGGACG</w:t>
            </w:r>
            <w:bookmarkEnd w:id="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IL-1β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TTGAGTCTGCACAGTTCC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TCCTGGGGAAGGCATTAG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PDE1A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CATGTGTGGATTGCTCCC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TTCAGGCGTTGCCACATC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A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′-AGCAGGAGAGCGTGAAAG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TCCTTGTGCTTCACGAGC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′-CTGCACTTATTTCAGAAGCAG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7" w:name="OLE_LINK54"/>
            <w:bookmarkStart w:id="8" w:name="OLE_LINK5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versal reverse primer</w:t>
            </w:r>
            <w:bookmarkEnd w:id="7"/>
            <w:bookmarkEnd w:id="8"/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OS</w:t>
            </w:r>
            <w:proofErr w:type="spellEnd"/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CCAACCTGCAGGTCTTC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CCATGATGGTCACATTC-3′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g1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TGATGTTGATGGACTGGAC-3′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GTTCGGTTTGCTGTGATG-3′</w:t>
            </w:r>
          </w:p>
        </w:tc>
      </w:tr>
      <w:tr w:rsidR="0027638A" w:rsidTr="002F2C40">
        <w:trPr>
          <w:trHeight w:val="327"/>
        </w:trPr>
        <w:tc>
          <w:tcPr>
            <w:tcW w:w="5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23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CACAGTCAAGGCTGAGAA-3′</w:t>
            </w:r>
          </w:p>
        </w:tc>
        <w:tc>
          <w:tcPr>
            <w:tcW w:w="20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27638A" w:rsidRDefault="002F2C40" w:rsidP="002F2C40">
            <w:pPr>
              <w:pStyle w:val="a0"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GGTGGTGAAGACGCCAGT-3′</w:t>
            </w:r>
          </w:p>
        </w:tc>
      </w:tr>
    </w:tbl>
    <w:bookmarkEnd w:id="1"/>
    <w:p w:rsidR="0027638A" w:rsidRDefault="002F2C40" w:rsidP="002F2C4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T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qPC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, reverse transcription-quantitative polymerase chain reaction; miR-200b, microRNA-200b; IL-6, interleukin 6; TNF-α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umou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necrosis factor alpha; IL-1β, interleukin-1β; PDE1A, </w:t>
      </w:r>
      <w:bookmarkStart w:id="9" w:name="OLE_LINK14"/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hosphodiester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1A</w:t>
      </w:r>
      <w:bookmarkEnd w:id="9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; PKA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AMP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dependent protein kinase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NO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myo-ino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itol-1-phosphate synthase; Arg1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rgin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1; GAPDH, glyceraldehyde-3-phosphate dehydrogenase.</w:t>
      </w:r>
    </w:p>
    <w:sectPr w:rsidR="0027638A" w:rsidSect="002F2C4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iMWUwZmY4M2ZlYTliNjUxYTY0OGU2MmQ3YWI1MDUifQ=="/>
  </w:docVars>
  <w:rsids>
    <w:rsidRoot w:val="179046A1"/>
    <w:rsid w:val="0009121F"/>
    <w:rsid w:val="001C0193"/>
    <w:rsid w:val="00262D7C"/>
    <w:rsid w:val="00267B14"/>
    <w:rsid w:val="0027638A"/>
    <w:rsid w:val="002F2C40"/>
    <w:rsid w:val="00404FF9"/>
    <w:rsid w:val="00587DD7"/>
    <w:rsid w:val="005D35E7"/>
    <w:rsid w:val="00704A46"/>
    <w:rsid w:val="00936BD5"/>
    <w:rsid w:val="00AB2C54"/>
    <w:rsid w:val="00AE6A4A"/>
    <w:rsid w:val="00B2547D"/>
    <w:rsid w:val="00CF1F84"/>
    <w:rsid w:val="00D71D95"/>
    <w:rsid w:val="00E26627"/>
    <w:rsid w:val="00EC5070"/>
    <w:rsid w:val="00EF71E3"/>
    <w:rsid w:val="07FF2B42"/>
    <w:rsid w:val="16130E65"/>
    <w:rsid w:val="179046A1"/>
    <w:rsid w:val="1A8B282B"/>
    <w:rsid w:val="348E4766"/>
    <w:rsid w:val="40701A90"/>
    <w:rsid w:val="42D36A66"/>
    <w:rsid w:val="4669703E"/>
    <w:rsid w:val="50EE03E5"/>
    <w:rsid w:val="555D1FBE"/>
    <w:rsid w:val="57886D9A"/>
    <w:rsid w:val="58A6711B"/>
    <w:rsid w:val="58CF4FD0"/>
    <w:rsid w:val="7CF5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Body Text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semiHidden/>
    <w:unhideWhenUsed/>
    <w:rPr>
      <w:rFonts w:ascii="Courier New" w:hAnsi="Courier New" w:cs="Courier New"/>
      <w:sz w:val="20"/>
      <w:szCs w:val="20"/>
    </w:rPr>
  </w:style>
  <w:style w:type="paragraph" w:styleId="a8">
    <w:name w:val="annotation subject"/>
    <w:basedOn w:val="a4"/>
    <w:next w:val="a4"/>
    <w:link w:val="Char3"/>
    <w:qFormat/>
    <w:rPr>
      <w:rFonts w:asciiTheme="minorHAnsi" w:eastAsiaTheme="minorEastAsia" w:hAnsiTheme="minorHAnsi" w:cstheme="minorBidi"/>
      <w:b/>
      <w:bCs/>
    </w:rPr>
  </w:style>
  <w:style w:type="character" w:styleId="a9">
    <w:name w:val="annotation reference"/>
    <w:qFormat/>
    <w:rPr>
      <w:sz w:val="21"/>
      <w:szCs w:val="21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4"/>
    </w:rPr>
  </w:style>
  <w:style w:type="character" w:customStyle="1" w:styleId="Char0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TMLChar">
    <w:name w:val="HTML 预设格式 Char"/>
    <w:basedOn w:val="a1"/>
    <w:link w:val="HTML"/>
    <w:semiHidden/>
    <w:qFormat/>
    <w:rPr>
      <w:rFonts w:ascii="Courier New" w:eastAsiaTheme="minorEastAsia" w:hAnsi="Courier New" w:cs="Courier New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Body Text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semiHidden/>
    <w:unhideWhenUsed/>
    <w:rPr>
      <w:rFonts w:ascii="Courier New" w:hAnsi="Courier New" w:cs="Courier New"/>
      <w:sz w:val="20"/>
      <w:szCs w:val="20"/>
    </w:rPr>
  </w:style>
  <w:style w:type="paragraph" w:styleId="a8">
    <w:name w:val="annotation subject"/>
    <w:basedOn w:val="a4"/>
    <w:next w:val="a4"/>
    <w:link w:val="Char3"/>
    <w:qFormat/>
    <w:rPr>
      <w:rFonts w:asciiTheme="minorHAnsi" w:eastAsiaTheme="minorEastAsia" w:hAnsiTheme="minorHAnsi" w:cstheme="minorBidi"/>
      <w:b/>
      <w:bCs/>
    </w:rPr>
  </w:style>
  <w:style w:type="character" w:styleId="a9">
    <w:name w:val="annotation reference"/>
    <w:qFormat/>
    <w:rPr>
      <w:sz w:val="21"/>
      <w:szCs w:val="21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4"/>
    </w:rPr>
  </w:style>
  <w:style w:type="character" w:customStyle="1" w:styleId="Char0">
    <w:name w:val="批注框文本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TMLChar">
    <w:name w:val="HTML 预设格式 Char"/>
    <w:basedOn w:val="a1"/>
    <w:link w:val="HTML"/>
    <w:semiHidden/>
    <w:qFormat/>
    <w:rPr>
      <w:rFonts w:ascii="Courier New" w:eastAsiaTheme="minorEastAsia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8</Characters>
  <Application>Microsoft Office Word</Application>
  <DocSecurity>0</DocSecurity>
  <Lines>12</Lines>
  <Paragraphs>3</Paragraphs>
  <ScaleCrop>false</ScaleCrop>
  <Company>微软中国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飞</dc:creator>
  <cp:lastModifiedBy>微软用户</cp:lastModifiedBy>
  <cp:revision>3</cp:revision>
  <dcterms:created xsi:type="dcterms:W3CDTF">2022-12-28T06:25:00Z</dcterms:created>
  <dcterms:modified xsi:type="dcterms:W3CDTF">2022-12-2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377B76F1E77478983DCC6913761CD0D</vt:lpwstr>
  </property>
</Properties>
</file>